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60EA94" w:rsidR="00EA3D3C" w:rsidRPr="00205127" w:rsidRDefault="00205127" w:rsidP="0001436A">
      <w:pPr>
        <w:pStyle w:val="1"/>
        <w:rPr>
          <w:bCs/>
        </w:rPr>
      </w:pPr>
      <w:r w:rsidRPr="00205127">
        <w:rPr>
          <w:bCs/>
          <w:sz w:val="21"/>
          <w:szCs w:val="21"/>
        </w:rPr>
        <w:t>Label terminology</w:t>
      </w:r>
    </w:p>
    <w:tbl>
      <w:tblPr>
        <w:tblpPr w:leftFromText="180" w:rightFromText="180" w:vertAnchor="text" w:horzAnchor="margin" w:tblpY="50"/>
        <w:tblW w:w="9492" w:type="dxa"/>
        <w:tblLook w:val="04A0" w:firstRow="1" w:lastRow="0" w:firstColumn="1" w:lastColumn="0" w:noHBand="0" w:noVBand="1"/>
      </w:tblPr>
      <w:tblGrid>
        <w:gridCol w:w="1821"/>
        <w:gridCol w:w="3531"/>
        <w:gridCol w:w="4140"/>
      </w:tblGrid>
      <w:tr w:rsidR="00205127" w:rsidRPr="00E22DAA" w14:paraId="453FCE56" w14:textId="77777777" w:rsidTr="00205127">
        <w:trPr>
          <w:trHeight w:val="482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3FD1" w14:textId="6997EE2C" w:rsidR="00205127" w:rsidRPr="00E22DAA" w:rsidRDefault="00205127" w:rsidP="00205127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46AF7">
              <w:rPr>
                <w:sz w:val="21"/>
                <w:szCs w:val="21"/>
              </w:rPr>
              <w:t>Classification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015B" w14:textId="7D6928A0" w:rsidR="00205127" w:rsidRPr="00E22DAA" w:rsidRDefault="00205127" w:rsidP="00205127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 w:rsidRPr="00C51EE8">
              <w:rPr>
                <w:sz w:val="21"/>
                <w:szCs w:val="21"/>
              </w:rPr>
              <w:t>Decision-layer annotation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0DBE06" w14:textId="660A6A47" w:rsidR="00205127" w:rsidRPr="00E22DAA" w:rsidRDefault="00205127" w:rsidP="00205127">
            <w:pPr>
              <w:snapToGrid w:val="0"/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C51EE8">
              <w:rPr>
                <w:sz w:val="21"/>
                <w:szCs w:val="21"/>
              </w:rPr>
              <w:t>Reason-layer annotation</w:t>
            </w:r>
          </w:p>
        </w:tc>
      </w:tr>
      <w:tr w:rsidR="00620431" w:rsidRPr="00E22DAA" w14:paraId="4A78FD86" w14:textId="77777777" w:rsidTr="00620431">
        <w:trPr>
          <w:trHeight w:val="482"/>
        </w:trPr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B9122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22DAA"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  <w:t>adenocarcinoma</w:t>
            </w:r>
          </w:p>
          <w:p w14:paraId="715BA1A9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55C834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oorly-differentiated adenocarcinoma</w:t>
            </w:r>
          </w:p>
          <w:p w14:paraId="6CEE5DD0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F91D61F" w14:textId="77777777" w:rsidR="00620431" w:rsidRPr="00F753D9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68D029EB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oderately-poorly-differentiated adenocarcinoma</w:t>
            </w:r>
          </w:p>
          <w:p w14:paraId="14E5013A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306CD448" w14:textId="77777777" w:rsidR="00620431" w:rsidRPr="00F753D9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5A188933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oderately-differentiated adenocarcinoma</w:t>
            </w:r>
          </w:p>
          <w:p w14:paraId="7A544875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E6CB608" w14:textId="77777777" w:rsidR="00620431" w:rsidRPr="00F753D9" w:rsidRDefault="00620431" w:rsidP="000A61CF">
            <w:pPr>
              <w:snapToGrid w:val="0"/>
              <w:spacing w:before="0" w:after="0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7B8FF864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Well-moderately-differentiated adenocarcinoma</w:t>
            </w:r>
          </w:p>
          <w:p w14:paraId="5D3909F7" w14:textId="77777777" w:rsid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70402976" w14:textId="77777777" w:rsidR="00620431" w:rsidRPr="00F753D9" w:rsidRDefault="00620431" w:rsidP="000A61CF">
            <w:pPr>
              <w:snapToGrid w:val="0"/>
              <w:spacing w:before="0" w:after="0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688380D0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Well-differentiated adenocarcinom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E4B662D" w14:textId="3B89D5AF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31D76248" w14:textId="6F8F8099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6F4567F0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</w:p>
          <w:p w14:paraId="17F1899A" w14:textId="20CB320A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rregular arrangement of glands</w:t>
            </w:r>
          </w:p>
          <w:p w14:paraId="28388AD9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Desmoplastic stroma</w:t>
            </w:r>
          </w:p>
          <w:p w14:paraId="1C337FA0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creased layers of epithelial cells</w:t>
            </w:r>
          </w:p>
          <w:p w14:paraId="7EB3D9F7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Cribriform</w:t>
            </w:r>
          </w:p>
          <w:p w14:paraId="54BDC573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thrombus</w:t>
            </w:r>
          </w:p>
          <w:p w14:paraId="0F4CBC33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ucinous differentiation</w:t>
            </w:r>
          </w:p>
          <w:p w14:paraId="0DDCA7D4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ucus pool</w:t>
            </w:r>
          </w:p>
          <w:p w14:paraId="651F2570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parenchyma</w:t>
            </w:r>
          </w:p>
          <w:p w14:paraId="76EC2714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apillary growth pattern</w:t>
            </w:r>
          </w:p>
          <w:p w14:paraId="5CA431F6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icro-papillary growth pattern</w:t>
            </w:r>
          </w:p>
          <w:p w14:paraId="221D8269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 xml:space="preserve">Signet ring cell-like </w:t>
            </w:r>
          </w:p>
          <w:p w14:paraId="6120BA07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bular structure</w:t>
            </w:r>
          </w:p>
          <w:p w14:paraId="3F8D8E1D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Villous structure</w:t>
            </w:r>
          </w:p>
          <w:p w14:paraId="3491B3C5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Necrosis</w:t>
            </w:r>
          </w:p>
          <w:p w14:paraId="54AA601C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Chromatin condensation of cells</w:t>
            </w:r>
          </w:p>
          <w:p w14:paraId="27360051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itosis visible</w:t>
            </w:r>
          </w:p>
          <w:p w14:paraId="5DB6FDB6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 xml:space="preserve">Pathological mitosis </w:t>
            </w:r>
          </w:p>
          <w:p w14:paraId="50302A99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olar disorder</w:t>
            </w:r>
          </w:p>
          <w:p w14:paraId="62DF169B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Stratified or pseudostratified</w:t>
            </w:r>
            <w:r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arrangement of nuclei</w:t>
            </w:r>
          </w:p>
          <w:p w14:paraId="23732F26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Vacuolated nuclei</w:t>
            </w:r>
          </w:p>
          <w:p w14:paraId="14E47B6E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od-shaped nuclei</w:t>
            </w:r>
          </w:p>
          <w:p w14:paraId="1C5FEE66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753D9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rominent nucleoli</w:t>
            </w:r>
          </w:p>
          <w:p w14:paraId="37771C90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u w:val="none"/>
              </w:rPr>
            </w:pPr>
          </w:p>
          <w:p w14:paraId="31EAC12A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u w:val="none"/>
              </w:rPr>
            </w:pPr>
          </w:p>
          <w:p w14:paraId="495FEA1B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</w:rPr>
            </w:pPr>
          </w:p>
          <w:p w14:paraId="274984D1" w14:textId="16014279" w:rsidR="00620431" w:rsidRPr="00313E26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u w:val="none"/>
              </w:rPr>
            </w:pPr>
          </w:p>
        </w:tc>
      </w:tr>
      <w:tr w:rsidR="00620431" w:rsidRPr="00E22DAA" w14:paraId="5F2E7A6B" w14:textId="77777777" w:rsidTr="00620431">
        <w:trPr>
          <w:trHeight w:val="482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2CEFB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EB29BB" w14:textId="08D13DD1" w:rsidR="00620431" w:rsidRPr="00F753D9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 xml:space="preserve">Tumor </w:t>
            </w:r>
            <w:r w:rsidR="00C26CC2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ACCDC3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 into the muscularis mucosae</w:t>
            </w:r>
          </w:p>
          <w:p w14:paraId="0E5EA216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 into the submucosa</w:t>
            </w:r>
          </w:p>
          <w:p w14:paraId="5F7CDD36" w14:textId="6ACB46DE" w:rsidR="00620431" w:rsidRPr="00E900DE" w:rsidRDefault="00C26CC2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</w:t>
            </w:r>
            <w:r w:rsidR="00620431"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 xml:space="preserve"> into the muscularis propria</w:t>
            </w:r>
          </w:p>
          <w:p w14:paraId="543F5BCC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 into the subserosa</w:t>
            </w:r>
          </w:p>
          <w:p w14:paraId="1DB192A1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 into the serosa surface</w:t>
            </w:r>
          </w:p>
          <w:p w14:paraId="4052E515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vasion into the fatty tissue</w:t>
            </w:r>
          </w:p>
          <w:p w14:paraId="472B321E" w14:textId="77777777" w:rsidR="00620431" w:rsidRPr="00F753D9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620431" w:rsidRPr="00E22DAA" w14:paraId="6BC90B8E" w14:textId="77777777" w:rsidTr="00620431">
        <w:trPr>
          <w:trHeight w:val="482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B4CB1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59D267" w14:textId="77777777" w:rsidR="00620431" w:rsidRPr="00E900DE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budding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E9AAC9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budding (Grade 1)</w:t>
            </w:r>
          </w:p>
          <w:p w14:paraId="1A49B40B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budding (Grade 2)</w:t>
            </w:r>
          </w:p>
          <w:p w14:paraId="188CC75D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Tumor budding (Grade 3)</w:t>
            </w:r>
          </w:p>
        </w:tc>
      </w:tr>
      <w:tr w:rsidR="00620431" w:rsidRPr="00E22DAA" w14:paraId="370B2391" w14:textId="77777777" w:rsidTr="00620431">
        <w:trPr>
          <w:trHeight w:val="482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D3F73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3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07D1CE" w14:textId="77777777" w:rsidR="00620431" w:rsidRPr="00E900DE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Vascular invasion</w:t>
            </w:r>
          </w:p>
        </w:tc>
        <w:tc>
          <w:tcPr>
            <w:tcW w:w="41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089A0F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620431" w:rsidRPr="00E22DAA" w14:paraId="67002FDE" w14:textId="77777777" w:rsidTr="00620431">
        <w:trPr>
          <w:trHeight w:val="482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03DBA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3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CF06C" w14:textId="77777777" w:rsidR="00620431" w:rsidRPr="00E900DE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900DE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Nerve invasion</w:t>
            </w:r>
          </w:p>
        </w:tc>
        <w:tc>
          <w:tcPr>
            <w:tcW w:w="4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02FA1" w14:textId="77777777" w:rsidR="00620431" w:rsidRPr="00E900DE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620431" w:rsidRPr="00E22DAA" w14:paraId="2DE4F531" w14:textId="77777777" w:rsidTr="00620431">
        <w:trPr>
          <w:trHeight w:val="117"/>
        </w:trPr>
        <w:tc>
          <w:tcPr>
            <w:tcW w:w="18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4592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22DAA"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  <w:t>adenoma</w:t>
            </w:r>
          </w:p>
          <w:p w14:paraId="692EB76C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F8BB7" w14:textId="112AFB3C" w:rsidR="00620431" w:rsidRP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620431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High grade adenom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DFD162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57077A5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High-grade intraepithelial neoplasia</w:t>
            </w:r>
          </w:p>
          <w:p w14:paraId="46AA9CA7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tricately-crowded glands</w:t>
            </w:r>
          </w:p>
          <w:p w14:paraId="1A4896DA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Chromatin condensation of cells</w:t>
            </w:r>
          </w:p>
          <w:p w14:paraId="6DCFD70D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itosis visible</w:t>
            </w:r>
          </w:p>
          <w:p w14:paraId="5979EDDB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athological mitosis</w:t>
            </w:r>
          </w:p>
          <w:p w14:paraId="35A6C632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olar disorder</w:t>
            </w:r>
          </w:p>
          <w:p w14:paraId="5A0E4B9F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Stratified or pseudostratified arrangement of nuclei</w:t>
            </w:r>
          </w:p>
          <w:p w14:paraId="7177FC55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Vacuolated nuclei</w:t>
            </w:r>
          </w:p>
          <w:p w14:paraId="23184676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od-shaped nuclei</w:t>
            </w:r>
          </w:p>
          <w:p w14:paraId="7553E0D3" w14:textId="77777777" w:rsidR="00620431" w:rsidRPr="00E22DAA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Prominent nucleoli</w:t>
            </w:r>
          </w:p>
        </w:tc>
      </w:tr>
      <w:tr w:rsidR="00620431" w:rsidRPr="00E22DAA" w14:paraId="0466A06A" w14:textId="77777777" w:rsidTr="00620431">
        <w:trPr>
          <w:trHeight w:val="117"/>
        </w:trPr>
        <w:tc>
          <w:tcPr>
            <w:tcW w:w="18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1A10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3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B9AB" w14:textId="38F4DF13" w:rsidR="00620431" w:rsidRPr="00620431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620431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Low grade adenoma</w:t>
            </w:r>
          </w:p>
        </w:tc>
        <w:tc>
          <w:tcPr>
            <w:tcW w:w="41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5AB781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3B3E964C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Low-grade intraepithelial neoplasia</w:t>
            </w:r>
          </w:p>
          <w:p w14:paraId="6B18B18E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Serrated structure</w:t>
            </w:r>
          </w:p>
          <w:p w14:paraId="2D608D86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arkedly-elongated glands</w:t>
            </w:r>
          </w:p>
          <w:p w14:paraId="6C2207BF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Glands lack mature differentiation</w:t>
            </w:r>
          </w:p>
          <w:p w14:paraId="709021D2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Largely preserved glandular epithelium and crypt architecture</w:t>
            </w:r>
          </w:p>
          <w:p w14:paraId="646E63CE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arkedly reduced cytoplasm</w:t>
            </w:r>
          </w:p>
          <w:p w14:paraId="79F7D30A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od-shaped nuclei</w:t>
            </w:r>
          </w:p>
          <w:p w14:paraId="3368147B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 xml:space="preserve">Nucleus stratified or pseudostratified </w:t>
            </w: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lastRenderedPageBreak/>
              <w:t>arrangement</w:t>
            </w:r>
          </w:p>
          <w:p w14:paraId="3AE67140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egular arrangement of nuclei</w:t>
            </w:r>
          </w:p>
          <w:p w14:paraId="3593716D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Oval nucleus</w:t>
            </w:r>
          </w:p>
          <w:p w14:paraId="75EA60A0" w14:textId="77777777" w:rsidR="00620431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ound nucleus</w:t>
            </w:r>
          </w:p>
          <w:p w14:paraId="74733FE1" w14:textId="1D9B9D33" w:rsidR="00620431" w:rsidRPr="00E22DAA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620431" w:rsidRPr="00E44D25" w14:paraId="07BEC337" w14:textId="77777777" w:rsidTr="00620431">
        <w:trPr>
          <w:trHeight w:val="117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B7C7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Style w:val="afc"/>
                <w:rFonts w:hint="eastAsia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lastRenderedPageBreak/>
              <w:t>normal</w:t>
            </w:r>
          </w:p>
        </w:tc>
        <w:tc>
          <w:tcPr>
            <w:tcW w:w="3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B531D" w14:textId="77777777" w:rsidR="00620431" w:rsidRPr="00E22DAA" w:rsidRDefault="00620431" w:rsidP="000A61CF">
            <w:pPr>
              <w:snapToGrid w:val="0"/>
              <w:spacing w:before="0" w:after="0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Style w:val="afc"/>
                <w:rFonts w:hint="eastAsia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n</w:t>
            </w:r>
            <w:r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ormal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06943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Fatty tissue</w:t>
            </w:r>
          </w:p>
          <w:p w14:paraId="52F2EE21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Smooth muscle</w:t>
            </w:r>
          </w:p>
          <w:p w14:paraId="4CA64A12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ucosa layer</w:t>
            </w:r>
          </w:p>
          <w:p w14:paraId="22746577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uscularis mucosa</w:t>
            </w:r>
          </w:p>
          <w:p w14:paraId="6665404C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Submucosa</w:t>
            </w:r>
          </w:p>
          <w:p w14:paraId="55609B0B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Erythrocyte</w:t>
            </w:r>
          </w:p>
          <w:p w14:paraId="7628E35D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Blood vessel</w:t>
            </w:r>
          </w:p>
          <w:p w14:paraId="19A755FB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Nerve</w:t>
            </w:r>
          </w:p>
          <w:p w14:paraId="439A46F0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Neutrophil</w:t>
            </w:r>
          </w:p>
          <w:p w14:paraId="10A04D57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Lymphocyte</w:t>
            </w:r>
          </w:p>
          <w:p w14:paraId="70C3C883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Reactive cells</w:t>
            </w:r>
          </w:p>
          <w:p w14:paraId="21F0357D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flammatory cell"</w:t>
            </w:r>
          </w:p>
          <w:p w14:paraId="1740C578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filtration of the lamina propria by inflammatory cells</w:t>
            </w:r>
          </w:p>
          <w:p w14:paraId="2AE443E4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Inflammatory secretions</w:t>
            </w:r>
          </w:p>
          <w:p w14:paraId="120D5D9E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Crypts</w:t>
            </w:r>
          </w:p>
          <w:p w14:paraId="25CD3D6F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Mucus</w:t>
            </w:r>
          </w:p>
          <w:p w14:paraId="4DBA864B" w14:textId="77777777" w:rsidR="00620431" w:rsidRPr="00E44D25" w:rsidRDefault="00620431" w:rsidP="000A61CF">
            <w:pPr>
              <w:snapToGrid w:val="0"/>
              <w:spacing w:before="0" w:after="0" w:line="360" w:lineRule="auto"/>
              <w:jc w:val="center"/>
              <w:rPr>
                <w:rStyle w:val="afc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44D25">
              <w:rPr>
                <w:rStyle w:val="afc"/>
                <w:color w:val="000000" w:themeColor="text1"/>
                <w:sz w:val="21"/>
                <w:szCs w:val="21"/>
                <w:u w:val="none"/>
                <w:shd w:val="clear" w:color="auto" w:fill="FFFFFF"/>
              </w:rPr>
              <w:t>Lymphatic vessel</w:t>
            </w:r>
          </w:p>
        </w:tc>
      </w:tr>
    </w:tbl>
    <w:p w14:paraId="7B65BC41" w14:textId="77593A62" w:rsidR="00DE23E8" w:rsidRDefault="00DE23E8" w:rsidP="00654E8F">
      <w:pPr>
        <w:spacing w:before="240"/>
      </w:pPr>
    </w:p>
    <w:p w14:paraId="3521C062" w14:textId="6ADE2FF6" w:rsidR="00E670D6" w:rsidRDefault="00E670D6" w:rsidP="00654E8F">
      <w:pPr>
        <w:spacing w:before="240"/>
      </w:pPr>
    </w:p>
    <w:p w14:paraId="68E2F1B1" w14:textId="7203DD12" w:rsidR="00E670D6" w:rsidRPr="001549D3" w:rsidRDefault="00E670D6" w:rsidP="00654E8F">
      <w:pPr>
        <w:spacing w:before="240"/>
        <w:rPr>
          <w:lang w:eastAsia="zh-CN"/>
        </w:rPr>
      </w:pPr>
    </w:p>
    <w:sectPr w:rsidR="00E670D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279C1" w14:textId="77777777" w:rsidR="001F0641" w:rsidRDefault="001F0641" w:rsidP="00117666">
      <w:pPr>
        <w:spacing w:after="0"/>
      </w:pPr>
      <w:r>
        <w:separator/>
      </w:r>
    </w:p>
  </w:endnote>
  <w:endnote w:type="continuationSeparator" w:id="0">
    <w:p w14:paraId="60916761" w14:textId="77777777" w:rsidR="001F0641" w:rsidRDefault="001F06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A61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A61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A61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A61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A61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A61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00460" w14:textId="77777777" w:rsidR="001F0641" w:rsidRDefault="001F0641" w:rsidP="00117666">
      <w:pPr>
        <w:spacing w:after="0"/>
      </w:pPr>
      <w:r>
        <w:separator/>
      </w:r>
    </w:p>
  </w:footnote>
  <w:footnote w:type="continuationSeparator" w:id="0">
    <w:p w14:paraId="68A84B1F" w14:textId="77777777" w:rsidR="001F0641" w:rsidRDefault="001F06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A61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A61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1516991">
    <w:abstractNumId w:val="0"/>
  </w:num>
  <w:num w:numId="2" w16cid:durableId="326786933">
    <w:abstractNumId w:val="4"/>
  </w:num>
  <w:num w:numId="3" w16cid:durableId="51464193">
    <w:abstractNumId w:val="1"/>
  </w:num>
  <w:num w:numId="4" w16cid:durableId="724645881">
    <w:abstractNumId w:val="5"/>
  </w:num>
  <w:num w:numId="5" w16cid:durableId="1136683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2441595">
    <w:abstractNumId w:val="3"/>
  </w:num>
  <w:num w:numId="7" w16cid:durableId="1137332714">
    <w:abstractNumId w:val="6"/>
  </w:num>
  <w:num w:numId="8" w16cid:durableId="852916274">
    <w:abstractNumId w:val="6"/>
  </w:num>
  <w:num w:numId="9" w16cid:durableId="346709975">
    <w:abstractNumId w:val="6"/>
  </w:num>
  <w:num w:numId="10" w16cid:durableId="1838113235">
    <w:abstractNumId w:val="6"/>
  </w:num>
  <w:num w:numId="11" w16cid:durableId="718285225">
    <w:abstractNumId w:val="6"/>
  </w:num>
  <w:num w:numId="12" w16cid:durableId="587466501">
    <w:abstractNumId w:val="6"/>
  </w:num>
  <w:num w:numId="13" w16cid:durableId="1724864772">
    <w:abstractNumId w:val="3"/>
  </w:num>
  <w:num w:numId="14" w16cid:durableId="622153994">
    <w:abstractNumId w:val="2"/>
  </w:num>
  <w:num w:numId="15" w16cid:durableId="1998725429">
    <w:abstractNumId w:val="2"/>
  </w:num>
  <w:num w:numId="16" w16cid:durableId="599877913">
    <w:abstractNumId w:val="2"/>
  </w:num>
  <w:num w:numId="17" w16cid:durableId="1956328441">
    <w:abstractNumId w:val="2"/>
  </w:num>
  <w:num w:numId="18" w16cid:durableId="475954527">
    <w:abstractNumId w:val="2"/>
  </w:num>
  <w:num w:numId="19" w16cid:durableId="8346089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1CF"/>
    <w:rsid w:val="00105FD9"/>
    <w:rsid w:val="00117666"/>
    <w:rsid w:val="001549D3"/>
    <w:rsid w:val="00160065"/>
    <w:rsid w:val="00177D84"/>
    <w:rsid w:val="001F0641"/>
    <w:rsid w:val="0020512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451D"/>
    <w:rsid w:val="006204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CC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054"/>
    <w:rsid w:val="00E64E17"/>
    <w:rsid w:val="00E670D6"/>
    <w:rsid w:val="00E866C9"/>
    <w:rsid w:val="00EA3D3C"/>
    <w:rsid w:val="00EC090A"/>
    <w:rsid w:val="00EC308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5169EAA-0354-429A-A40A-C01BA2B0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7</TotalTime>
  <Pages>3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武 晓敏</cp:lastModifiedBy>
  <cp:revision>1</cp:revision>
  <cp:lastPrinted>2013-10-03T12:51:00Z</cp:lastPrinted>
  <dcterms:created xsi:type="dcterms:W3CDTF">2022-10-12T08:48:00Z</dcterms:created>
  <dcterms:modified xsi:type="dcterms:W3CDTF">2023-01-18T09:13:00Z</dcterms:modified>
</cp:coreProperties>
</file>